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001"/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340"/>
        <w:gridCol w:w="1701"/>
        <w:gridCol w:w="993"/>
        <w:gridCol w:w="992"/>
        <w:gridCol w:w="850"/>
        <w:gridCol w:w="993"/>
      </w:tblGrid>
      <w:tr w:rsidR="00181866" w:rsidRPr="00181866" w14:paraId="12048133" w14:textId="77777777" w:rsidTr="00902960">
        <w:trPr>
          <w:trHeight w:val="300"/>
        </w:trPr>
        <w:tc>
          <w:tcPr>
            <w:tcW w:w="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5B9A5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1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D13EF" w14:textId="732C34B0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Reads Numb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29C3A" w14:textId="01EE3D2D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Bases Numbe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A04632" w14:textId="066142EA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N</w:t>
            </w:r>
            <w:r w:rsidR="00133D1D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1BFEF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GC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（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%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D108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Q20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（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%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F3F85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Q30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（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%</w:t>
            </w: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）</w:t>
            </w:r>
          </w:p>
        </w:tc>
      </w:tr>
      <w:tr w:rsidR="00181866" w:rsidRPr="00181866" w14:paraId="1DA24D95" w14:textId="77777777" w:rsidTr="00902960">
        <w:trPr>
          <w:trHeight w:val="300"/>
        </w:trPr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D37A0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A1</w:t>
            </w:r>
          </w:p>
        </w:tc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BD48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097513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461D6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14627010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A03B7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8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DD6D6F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6.8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BBE8C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0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F0A7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34</w:t>
            </w:r>
          </w:p>
        </w:tc>
      </w:tr>
      <w:tr w:rsidR="00181866" w:rsidRPr="00181866" w14:paraId="09774656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686FD61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A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3B3718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0200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7AC5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75300207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3BBDC7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1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EC674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426BB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2B981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1.15</w:t>
            </w:r>
          </w:p>
        </w:tc>
      </w:tr>
      <w:tr w:rsidR="00181866" w:rsidRPr="00181866" w14:paraId="5BEA7110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FD214C1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A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972FCD6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62657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5A9DF2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939864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6A1EA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2719C0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6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13CB5F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6DAF4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39</w:t>
            </w:r>
          </w:p>
        </w:tc>
      </w:tr>
      <w:tr w:rsidR="00181866" w:rsidRPr="00181866" w14:paraId="1BA1301D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C006215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A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5BF8F5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353704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EB53B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3055738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F7CCD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7AAF92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7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AE4ED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13E0B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1.43</w:t>
            </w:r>
          </w:p>
        </w:tc>
      </w:tr>
      <w:tr w:rsidR="00181866" w:rsidRPr="00181866" w14:paraId="441C19B9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BF9BA2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A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EC25A2F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371848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AB01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5777308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12354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93A7B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5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6B7B1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11E21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1.31</w:t>
            </w:r>
          </w:p>
        </w:tc>
      </w:tr>
      <w:tr w:rsidR="00181866" w:rsidRPr="00181866" w14:paraId="7C58FD77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513A7F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A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1FC62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18823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01F06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282348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7093A1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C7D20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7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B91534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6F7144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62</w:t>
            </w:r>
          </w:p>
        </w:tc>
      </w:tr>
      <w:tr w:rsidR="00181866" w:rsidRPr="00181866" w14:paraId="728A3C7C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D00AE2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B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E26B636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65101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90291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9765288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54636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6EB8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5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370E02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214CC1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0.26</w:t>
            </w:r>
          </w:p>
        </w:tc>
      </w:tr>
      <w:tr w:rsidR="00181866" w:rsidRPr="00181866" w14:paraId="3444EC46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C3F5FF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B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651C845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21667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CDFB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3250194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9FA22F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2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DC715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5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6B3A95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B34AA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44</w:t>
            </w:r>
          </w:p>
        </w:tc>
      </w:tr>
      <w:tr w:rsidR="00181866" w:rsidRPr="00181866" w14:paraId="531EB5AD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329050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B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7B2E84F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62661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8707D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9399288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43FD6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23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DF4E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5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89CFA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F05CA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84</w:t>
            </w:r>
          </w:p>
        </w:tc>
      </w:tr>
      <w:tr w:rsidR="00181866" w:rsidRPr="00181866" w14:paraId="5045050B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C2C8D3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B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432F30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21347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2A1F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78202107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2C910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2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526B2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5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6A2A1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DDB3B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9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181866" w:rsidRPr="00181866" w14:paraId="2D0283F6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2DF575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B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D27082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85747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0FF6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87862059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02586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2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710F6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4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226C2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9C1C9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1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181866" w:rsidRPr="00181866" w14:paraId="2A338B5C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48D2E70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B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73B4FC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22805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6FB3D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3420777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5354A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E3C68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5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4377B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5579EF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89</w:t>
            </w:r>
          </w:p>
        </w:tc>
      </w:tr>
      <w:tr w:rsidR="00181866" w:rsidRPr="00181866" w14:paraId="54FC5B20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676117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C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A8952F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24063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4142F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7860946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B3117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8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B2C9B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4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F255F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D9AE30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1.13</w:t>
            </w:r>
          </w:p>
        </w:tc>
      </w:tr>
      <w:tr w:rsidR="00181866" w:rsidRPr="00181866" w14:paraId="6F11C782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040C5D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C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FF2ECE5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70118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77101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85517763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B128C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76661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4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3817C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F47AA4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07</w:t>
            </w:r>
          </w:p>
        </w:tc>
      </w:tr>
      <w:tr w:rsidR="00181866" w:rsidRPr="00181866" w14:paraId="0043E132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81FAF94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C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29F833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06747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7A2655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101216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1D51B0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D3995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4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AF691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3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605FB2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77</w:t>
            </w:r>
          </w:p>
        </w:tc>
      </w:tr>
      <w:tr w:rsidR="00181866" w:rsidRPr="00181866" w14:paraId="0A762590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722F11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C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88B6F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387772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E0B46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58165887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7642A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E84CD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4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8F98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EA4C18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1.44</w:t>
            </w:r>
          </w:p>
        </w:tc>
      </w:tr>
      <w:tr w:rsidR="00181866" w:rsidRPr="00181866" w14:paraId="5D9D07F3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18BCE11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C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B6D4A54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7048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C93E9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7057217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7260E0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B3230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4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C139D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D50E9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07</w:t>
            </w:r>
          </w:p>
        </w:tc>
      </w:tr>
      <w:tr w:rsidR="00181866" w:rsidRPr="00181866" w14:paraId="747996B3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C46DA5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C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33B02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33244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FA5D07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498669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CFB5A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5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798969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4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9959A2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7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10898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18</w:t>
            </w:r>
          </w:p>
        </w:tc>
      </w:tr>
      <w:tr w:rsidR="00181866" w:rsidRPr="00181866" w14:paraId="186FEB6D" w14:textId="77777777" w:rsidTr="00902960">
        <w:trPr>
          <w:trHeight w:val="300"/>
        </w:trPr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7973EF2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056B5B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8190546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86D5D3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1.22858E+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C5C20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B1DF4C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D00E3E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BF641A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181866" w:rsidRPr="00181866" w14:paraId="4722D0C3" w14:textId="77777777" w:rsidTr="00902960">
        <w:trPr>
          <w:trHeight w:val="300"/>
        </w:trPr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A76DFF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Average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3885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550303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02F827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68254552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6DBFD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0.0042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62615B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45.7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3DE835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6.9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1EE61" w14:textId="77777777" w:rsidR="00181866" w:rsidRPr="00181866" w:rsidRDefault="00181866" w:rsidP="00902960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866">
              <w:rPr>
                <w:rFonts w:eastAsia="等线"/>
                <w:color w:val="000000"/>
                <w:kern w:val="0"/>
                <w:sz w:val="21"/>
                <w:szCs w:val="21"/>
              </w:rPr>
              <w:t>92.0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</w:p>
        </w:tc>
      </w:tr>
    </w:tbl>
    <w:p w14:paraId="01F64F6E" w14:textId="32C7812E" w:rsidR="00C27B70" w:rsidRPr="00181866" w:rsidRDefault="00181866">
      <w:pPr>
        <w:rPr>
          <w:sz w:val="21"/>
          <w:szCs w:val="21"/>
        </w:rPr>
      </w:pPr>
      <w:r w:rsidRPr="00181866">
        <w:rPr>
          <w:sz w:val="21"/>
          <w:szCs w:val="21"/>
        </w:rPr>
        <w:t>Statistical table</w:t>
      </w:r>
      <w:r>
        <w:rPr>
          <w:sz w:val="21"/>
          <w:szCs w:val="21"/>
        </w:rPr>
        <w:t xml:space="preserve"> of raw data</w:t>
      </w:r>
    </w:p>
    <w:p w14:paraId="0BC79457" w14:textId="23490E75" w:rsidR="00902960" w:rsidRDefault="00902960">
      <w:pPr>
        <w:rPr>
          <w:sz w:val="21"/>
          <w:szCs w:val="21"/>
        </w:rPr>
      </w:pPr>
      <w:r>
        <w:rPr>
          <w:sz w:val="21"/>
          <w:szCs w:val="21"/>
        </w:rPr>
        <w:t>N</w:t>
      </w:r>
      <w:r w:rsidR="00133D1D">
        <w:rPr>
          <w:sz w:val="21"/>
          <w:szCs w:val="21"/>
        </w:rPr>
        <w:t xml:space="preserve"> </w:t>
      </w:r>
      <w:r>
        <w:rPr>
          <w:sz w:val="21"/>
          <w:szCs w:val="21"/>
        </w:rPr>
        <w:t>%: t</w:t>
      </w:r>
      <w:r w:rsidRPr="00902960">
        <w:rPr>
          <w:sz w:val="21"/>
          <w:szCs w:val="21"/>
        </w:rPr>
        <w:t>he proportion of fuzzy bases to the total number of bases</w:t>
      </w:r>
      <w:r>
        <w:rPr>
          <w:sz w:val="21"/>
          <w:szCs w:val="21"/>
        </w:rPr>
        <w:t>; GC</w:t>
      </w:r>
      <w:r w:rsidR="00133D1D">
        <w:rPr>
          <w:sz w:val="21"/>
          <w:szCs w:val="21"/>
        </w:rPr>
        <w:t xml:space="preserve"> </w:t>
      </w:r>
      <w:r>
        <w:rPr>
          <w:sz w:val="21"/>
          <w:szCs w:val="21"/>
        </w:rPr>
        <w:t>%</w:t>
      </w:r>
      <w:r>
        <w:rPr>
          <w:rFonts w:hint="eastAsia"/>
          <w:sz w:val="21"/>
          <w:szCs w:val="21"/>
        </w:rPr>
        <w:t>:</w:t>
      </w:r>
      <w:r>
        <w:rPr>
          <w:sz w:val="21"/>
          <w:szCs w:val="21"/>
        </w:rPr>
        <w:t xml:space="preserve"> </w:t>
      </w:r>
      <w:r w:rsidRPr="00902960">
        <w:rPr>
          <w:sz w:val="21"/>
          <w:szCs w:val="21"/>
        </w:rPr>
        <w:t xml:space="preserve"> the ratio of G base and C base to the total number of bases</w:t>
      </w:r>
      <w:r>
        <w:rPr>
          <w:sz w:val="21"/>
          <w:szCs w:val="21"/>
        </w:rPr>
        <w:t>; Q20 (%) and Q30 (%): t</w:t>
      </w:r>
      <w:r w:rsidRPr="00902960">
        <w:rPr>
          <w:sz w:val="21"/>
          <w:szCs w:val="21"/>
        </w:rPr>
        <w:t>he percentage of bases with 99% and 99.9% accuracy in the total number of bases</w:t>
      </w:r>
      <w:r>
        <w:rPr>
          <w:sz w:val="21"/>
          <w:szCs w:val="21"/>
        </w:rPr>
        <w:t>, respectively.</w:t>
      </w:r>
    </w:p>
    <w:p w14:paraId="27E5B75F" w14:textId="32B872C8" w:rsidR="00133D1D" w:rsidRDefault="00133D1D">
      <w:pPr>
        <w:rPr>
          <w:sz w:val="21"/>
          <w:szCs w:val="21"/>
        </w:rPr>
      </w:pPr>
    </w:p>
    <w:p w14:paraId="69183021" w14:textId="5FFB5B25" w:rsidR="00133D1D" w:rsidRDefault="00133D1D">
      <w:pPr>
        <w:rPr>
          <w:sz w:val="21"/>
          <w:szCs w:val="21"/>
        </w:rPr>
      </w:pPr>
    </w:p>
    <w:p w14:paraId="48E48FA1" w14:textId="0366F0A1" w:rsidR="00133D1D" w:rsidRDefault="00133D1D">
      <w:pPr>
        <w:rPr>
          <w:sz w:val="21"/>
          <w:szCs w:val="21"/>
        </w:rPr>
      </w:pPr>
    </w:p>
    <w:p w14:paraId="1F29FB80" w14:textId="28A21B05" w:rsidR="00133D1D" w:rsidRDefault="00133D1D">
      <w:pPr>
        <w:rPr>
          <w:sz w:val="21"/>
          <w:szCs w:val="21"/>
        </w:rPr>
      </w:pPr>
    </w:p>
    <w:p w14:paraId="6DF34729" w14:textId="28FDE083" w:rsidR="00133D1D" w:rsidRDefault="00133D1D">
      <w:pPr>
        <w:rPr>
          <w:sz w:val="21"/>
          <w:szCs w:val="21"/>
        </w:rPr>
      </w:pPr>
    </w:p>
    <w:p w14:paraId="2E9ADBBB" w14:textId="05EC5C1F" w:rsidR="00133D1D" w:rsidRDefault="00133D1D">
      <w:pPr>
        <w:rPr>
          <w:sz w:val="21"/>
          <w:szCs w:val="21"/>
        </w:rPr>
      </w:pPr>
    </w:p>
    <w:p w14:paraId="5796B3CD" w14:textId="4B7CB58F" w:rsidR="00133D1D" w:rsidRDefault="00133D1D">
      <w:pPr>
        <w:rPr>
          <w:sz w:val="21"/>
          <w:szCs w:val="21"/>
        </w:rPr>
      </w:pPr>
    </w:p>
    <w:p w14:paraId="0A4E12FB" w14:textId="703AED77" w:rsidR="00133D1D" w:rsidRDefault="00133D1D">
      <w:pPr>
        <w:rPr>
          <w:sz w:val="21"/>
          <w:szCs w:val="21"/>
        </w:rPr>
      </w:pPr>
    </w:p>
    <w:p w14:paraId="1FB4D69C" w14:textId="7799D332" w:rsidR="00133D1D" w:rsidRDefault="00133D1D">
      <w:pPr>
        <w:rPr>
          <w:sz w:val="21"/>
          <w:szCs w:val="21"/>
        </w:rPr>
      </w:pPr>
    </w:p>
    <w:p w14:paraId="63480BAA" w14:textId="5DF4652D" w:rsidR="00133D1D" w:rsidRDefault="00133D1D">
      <w:pPr>
        <w:rPr>
          <w:sz w:val="21"/>
          <w:szCs w:val="21"/>
        </w:rPr>
      </w:pPr>
    </w:p>
    <w:p w14:paraId="03DA692F" w14:textId="6D01F0E3" w:rsidR="00133D1D" w:rsidRDefault="00133D1D">
      <w:pPr>
        <w:rPr>
          <w:sz w:val="21"/>
          <w:szCs w:val="21"/>
        </w:rPr>
      </w:pPr>
    </w:p>
    <w:p w14:paraId="7E8312DF" w14:textId="67E65C46" w:rsidR="00133D1D" w:rsidRPr="00133D1D" w:rsidRDefault="00133D1D">
      <w:pPr>
        <w:rPr>
          <w:rFonts w:hint="eastAsia"/>
          <w:sz w:val="21"/>
          <w:szCs w:val="21"/>
        </w:rPr>
      </w:pPr>
      <w:r w:rsidRPr="00181866">
        <w:rPr>
          <w:sz w:val="21"/>
          <w:szCs w:val="21"/>
        </w:rPr>
        <w:lastRenderedPageBreak/>
        <w:t>Statistical table</w:t>
      </w:r>
      <w:r>
        <w:rPr>
          <w:sz w:val="21"/>
          <w:szCs w:val="21"/>
        </w:rPr>
        <w:t xml:space="preserve"> of </w:t>
      </w:r>
      <w:r>
        <w:rPr>
          <w:sz w:val="21"/>
          <w:szCs w:val="21"/>
        </w:rPr>
        <w:t>clean</w:t>
      </w:r>
      <w:r>
        <w:rPr>
          <w:sz w:val="21"/>
          <w:szCs w:val="21"/>
        </w:rPr>
        <w:t xml:space="preserve"> data</w:t>
      </w:r>
    </w:p>
    <w:tbl>
      <w:tblPr>
        <w:tblW w:w="523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0"/>
        <w:gridCol w:w="1380"/>
        <w:gridCol w:w="1416"/>
        <w:gridCol w:w="1360"/>
      </w:tblGrid>
      <w:tr w:rsidR="00133D1D" w:rsidRPr="00133D1D" w14:paraId="6437F7F4" w14:textId="77777777" w:rsidTr="00133D1D">
        <w:trPr>
          <w:trHeight w:val="315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28DCA" w14:textId="0E1A7D39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Sample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5BF20" w14:textId="487923D4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HQ Reads</w:t>
            </w:r>
            <w:r>
              <w:rPr>
                <w:kern w:val="0"/>
              </w:rPr>
              <w:t xml:space="preserve"> </w:t>
            </w:r>
            <w:r w:rsidRPr="00133D1D">
              <w:rPr>
                <w:kern w:val="0"/>
              </w:rPr>
              <w:t>(%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C1DE3E" w14:textId="36D946AD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HQ Data</w:t>
            </w:r>
            <w:r>
              <w:rPr>
                <w:kern w:val="0"/>
              </w:rPr>
              <w:t xml:space="preserve"> </w:t>
            </w:r>
            <w:r w:rsidRPr="00133D1D">
              <w:rPr>
                <w:kern w:val="0"/>
              </w:rPr>
              <w:t>(bp)</w:t>
            </w:r>
          </w:p>
        </w:tc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7C7C7" w14:textId="2FADBA85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HQ Data</w:t>
            </w:r>
            <w:r>
              <w:rPr>
                <w:kern w:val="0"/>
              </w:rPr>
              <w:t xml:space="preserve"> </w:t>
            </w:r>
            <w:r w:rsidRPr="00133D1D">
              <w:rPr>
                <w:kern w:val="0"/>
              </w:rPr>
              <w:t>(%)</w:t>
            </w:r>
          </w:p>
        </w:tc>
      </w:tr>
      <w:tr w:rsidR="00133D1D" w:rsidRPr="00133D1D" w14:paraId="34A9CC02" w14:textId="77777777" w:rsidTr="00133D1D">
        <w:trPr>
          <w:trHeight w:val="315"/>
          <w:jc w:val="center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0439A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A1</w:t>
            </w:r>
          </w:p>
        </w:tc>
        <w:tc>
          <w:tcPr>
            <w:tcW w:w="13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5117E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34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D0083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069374760</w:t>
            </w:r>
          </w:p>
        </w:tc>
        <w:tc>
          <w:tcPr>
            <w:tcW w:w="13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99799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75</w:t>
            </w:r>
          </w:p>
        </w:tc>
      </w:tr>
      <w:tr w:rsidR="00133D1D" w:rsidRPr="00133D1D" w14:paraId="03D960BD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043347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A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6647C2D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1.1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FCA6CF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74198478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983295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54</w:t>
            </w:r>
          </w:p>
        </w:tc>
      </w:tr>
      <w:tr w:rsidR="00133D1D" w:rsidRPr="00133D1D" w14:paraId="37D9F19D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60E7A2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A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596E5B2B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3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9AC5656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8488105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7919A6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69</w:t>
            </w:r>
          </w:p>
        </w:tc>
      </w:tr>
      <w:tr w:rsidR="00133D1D" w:rsidRPr="00133D1D" w14:paraId="5BEB79C7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16D4A0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A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BE24C98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1.4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A14CA5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52285325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061F4C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55</w:t>
            </w:r>
          </w:p>
        </w:tc>
      </w:tr>
      <w:tr w:rsidR="00133D1D" w:rsidRPr="00133D1D" w14:paraId="13B835BB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ABB8F5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A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B61B3CD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1.3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3B91BF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55090528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5310CC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77</w:t>
            </w:r>
          </w:p>
        </w:tc>
      </w:tr>
      <w:tr w:rsidR="00133D1D" w:rsidRPr="00133D1D" w14:paraId="2B0B063C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215B0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A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3273E84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6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3963174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1980562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F437BC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66</w:t>
            </w:r>
          </w:p>
        </w:tc>
      </w:tr>
      <w:tr w:rsidR="00133D1D" w:rsidRPr="00133D1D" w14:paraId="7D849F50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AE497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B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A65E713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0.2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25E865C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8846116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F557C0C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68</w:t>
            </w:r>
          </w:p>
        </w:tc>
      </w:tr>
      <w:tr w:rsidR="00133D1D" w:rsidRPr="00133D1D" w14:paraId="5BE846FC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E0C0CA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B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9EC5B3D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4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752220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2486548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7AB2647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79</w:t>
            </w:r>
          </w:p>
        </w:tc>
      </w:tr>
      <w:tr w:rsidR="00133D1D" w:rsidRPr="00133D1D" w14:paraId="7A65D1C4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F81F8A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B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ED7D945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8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9B6F2F2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86507746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9327AB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92</w:t>
            </w:r>
          </w:p>
        </w:tc>
      </w:tr>
      <w:tr w:rsidR="00133D1D" w:rsidRPr="00133D1D" w14:paraId="4315FAE9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2D35C7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B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458476C" w14:textId="12A7A97F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9</w:t>
            </w:r>
            <w:r>
              <w:rPr>
                <w:kern w:val="0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9B8C64A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774072696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09BC660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98</w:t>
            </w:r>
          </w:p>
        </w:tc>
      </w:tr>
      <w:tr w:rsidR="00133D1D" w:rsidRPr="00133D1D" w14:paraId="5F9AD55A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4792AA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B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7A027D0" w14:textId="451E1F90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1</w:t>
            </w:r>
            <w:r>
              <w:rPr>
                <w:kern w:val="0"/>
              </w:rPr>
              <w:t>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62411D5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86889501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CCE5DB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89</w:t>
            </w:r>
          </w:p>
        </w:tc>
      </w:tr>
      <w:tr w:rsidR="00133D1D" w:rsidRPr="00133D1D" w14:paraId="6C64DFAF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F7D2E2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B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6A6FC688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8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D203349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27380877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5C563B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92</w:t>
            </w:r>
          </w:p>
        </w:tc>
      </w:tr>
      <w:tr w:rsidR="00133D1D" w:rsidRPr="00133D1D" w14:paraId="6B2724E5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E63D00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C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1FCB2D9C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1.1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A187BF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77594223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E18E90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71</w:t>
            </w:r>
          </w:p>
        </w:tc>
      </w:tr>
      <w:tr w:rsidR="00133D1D" w:rsidRPr="00133D1D" w14:paraId="3351FAEC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BF4553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C2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4A9B90D7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0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1071AE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844920486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E5F76E" w14:textId="0B6ED27C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8</w:t>
            </w:r>
            <w:r>
              <w:rPr>
                <w:kern w:val="0"/>
              </w:rPr>
              <w:t>0</w:t>
            </w:r>
          </w:p>
        </w:tc>
      </w:tr>
      <w:tr w:rsidR="00133D1D" w:rsidRPr="00133D1D" w14:paraId="00E5C943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13FFE8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C3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5D33C79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7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C3B943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04174234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6A707DE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9.03</w:t>
            </w:r>
          </w:p>
        </w:tc>
      </w:tr>
      <w:tr w:rsidR="00133D1D" w:rsidRPr="00133D1D" w14:paraId="62EC5109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66BB54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C4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9C57E68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1.4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88F398D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574549059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99FCF9B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78</w:t>
            </w:r>
          </w:p>
        </w:tc>
      </w:tr>
      <w:tr w:rsidR="00133D1D" w:rsidRPr="00133D1D" w14:paraId="0428CF38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EDBD68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C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7C0BAA1B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0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689BB6D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98045288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CE83AE9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91</w:t>
            </w:r>
          </w:p>
        </w:tc>
      </w:tr>
      <w:tr w:rsidR="00133D1D" w:rsidRPr="00133D1D" w14:paraId="5DA3EB5F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A25144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C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2AD3E85B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1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E85B324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42922698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A363BE1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93</w:t>
            </w:r>
          </w:p>
        </w:tc>
      </w:tr>
      <w:tr w:rsidR="00133D1D" w:rsidRPr="00133D1D" w14:paraId="44DB8B78" w14:textId="77777777" w:rsidTr="00133D1D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898409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Average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0F743543" w14:textId="3768924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2.0</w:t>
            </w:r>
            <w:r>
              <w:rPr>
                <w:kern w:val="0"/>
              </w:rPr>
              <w:t>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82BFDD7" w14:textId="77777777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674339136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AB60B47" w14:textId="41C085E9" w:rsidR="00133D1D" w:rsidRPr="00133D1D" w:rsidRDefault="00133D1D" w:rsidP="00133D1D">
            <w:pPr>
              <w:spacing w:line="240" w:lineRule="auto"/>
              <w:jc w:val="center"/>
              <w:rPr>
                <w:kern w:val="0"/>
              </w:rPr>
            </w:pPr>
            <w:r w:rsidRPr="00133D1D">
              <w:rPr>
                <w:kern w:val="0"/>
              </w:rPr>
              <w:t>98.79</w:t>
            </w:r>
          </w:p>
        </w:tc>
      </w:tr>
    </w:tbl>
    <w:p w14:paraId="65439985" w14:textId="31E0C160" w:rsidR="00133D1D" w:rsidRPr="00133D1D" w:rsidRDefault="00133D1D">
      <w:pPr>
        <w:rPr>
          <w:rFonts w:hint="eastAsia"/>
          <w:sz w:val="21"/>
          <w:szCs w:val="21"/>
        </w:rPr>
      </w:pPr>
      <w:r>
        <w:rPr>
          <w:rFonts w:hint="eastAsia"/>
          <w:sz w:val="21"/>
          <w:szCs w:val="21"/>
        </w:rPr>
        <w:t>H</w:t>
      </w:r>
      <w:r>
        <w:rPr>
          <w:sz w:val="21"/>
          <w:szCs w:val="21"/>
        </w:rPr>
        <w:t>Q Reads (%): p</w:t>
      </w:r>
      <w:r w:rsidRPr="00133D1D">
        <w:rPr>
          <w:sz w:val="21"/>
          <w:szCs w:val="21"/>
        </w:rPr>
        <w:t>ercentage of high-quality sequences in the number of original sequences</w:t>
      </w:r>
      <w:r>
        <w:rPr>
          <w:sz w:val="21"/>
          <w:szCs w:val="21"/>
        </w:rPr>
        <w:t>; HQ Data (bp): t</w:t>
      </w:r>
      <w:r w:rsidRPr="00133D1D">
        <w:rPr>
          <w:sz w:val="21"/>
          <w:szCs w:val="21"/>
        </w:rPr>
        <w:t>otal base number of high</w:t>
      </w:r>
      <w:r>
        <w:rPr>
          <w:sz w:val="21"/>
          <w:szCs w:val="21"/>
        </w:rPr>
        <w:t>-</w:t>
      </w:r>
      <w:r w:rsidRPr="00133D1D">
        <w:rPr>
          <w:sz w:val="21"/>
          <w:szCs w:val="21"/>
        </w:rPr>
        <w:t>quality sequences</w:t>
      </w:r>
      <w:r>
        <w:rPr>
          <w:sz w:val="21"/>
          <w:szCs w:val="21"/>
        </w:rPr>
        <w:t>; HQ Data (%): t</w:t>
      </w:r>
      <w:r w:rsidRPr="00133D1D">
        <w:rPr>
          <w:sz w:val="21"/>
          <w:szCs w:val="21"/>
        </w:rPr>
        <w:t>he percentage of the total number of bases in the high</w:t>
      </w:r>
      <w:r>
        <w:rPr>
          <w:sz w:val="21"/>
          <w:szCs w:val="21"/>
        </w:rPr>
        <w:t>-</w:t>
      </w:r>
      <w:r w:rsidRPr="00133D1D">
        <w:rPr>
          <w:sz w:val="21"/>
          <w:szCs w:val="21"/>
        </w:rPr>
        <w:t>quality sequence to the total number of bases in the original sequence</w:t>
      </w:r>
      <w:r>
        <w:rPr>
          <w:sz w:val="21"/>
          <w:szCs w:val="21"/>
        </w:rPr>
        <w:t>.</w:t>
      </w:r>
    </w:p>
    <w:sectPr w:rsidR="00133D1D" w:rsidRPr="00133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B209D" w14:textId="77777777" w:rsidR="00181866" w:rsidRDefault="00181866" w:rsidP="00181866">
      <w:pPr>
        <w:spacing w:line="240" w:lineRule="auto"/>
      </w:pPr>
      <w:r>
        <w:separator/>
      </w:r>
    </w:p>
  </w:endnote>
  <w:endnote w:type="continuationSeparator" w:id="0">
    <w:p w14:paraId="54CC607E" w14:textId="77777777" w:rsidR="00181866" w:rsidRDefault="00181866" w:rsidP="001818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11692" w14:textId="77777777" w:rsidR="00181866" w:rsidRDefault="00181866" w:rsidP="00181866">
      <w:pPr>
        <w:spacing w:line="240" w:lineRule="auto"/>
      </w:pPr>
      <w:r>
        <w:separator/>
      </w:r>
    </w:p>
  </w:footnote>
  <w:footnote w:type="continuationSeparator" w:id="0">
    <w:p w14:paraId="4EB4FCCA" w14:textId="77777777" w:rsidR="00181866" w:rsidRDefault="00181866" w:rsidP="0018186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C480A"/>
    <w:multiLevelType w:val="hybridMultilevel"/>
    <w:tmpl w:val="2D0A2354"/>
    <w:lvl w:ilvl="0" w:tplc="DDE8AC5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693DD2"/>
    <w:multiLevelType w:val="hybridMultilevel"/>
    <w:tmpl w:val="E6A4D444"/>
    <w:lvl w:ilvl="0" w:tplc="76507C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28B6A85"/>
    <w:multiLevelType w:val="multilevel"/>
    <w:tmpl w:val="4E14DE34"/>
    <w:styleLink w:val="a"/>
    <w:lvl w:ilvl="0">
      <w:start w:val="1"/>
      <w:numFmt w:val="none"/>
      <w:pStyle w:val="1"/>
      <w:isLgl/>
      <w:lvlText w:val=""/>
      <w:lvlJc w:val="left"/>
      <w:pPr>
        <w:ind w:left="425" w:hanging="137"/>
      </w:pPr>
      <w:rPr>
        <w:rFonts w:ascii="Times New Roman" w:eastAsia="黑体" w:hAnsi="Times New Roman" w:hint="default"/>
        <w:b/>
        <w:bCs w:val="0"/>
        <w:i w:val="0"/>
        <w:sz w:val="2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40151CF8"/>
    <w:multiLevelType w:val="multilevel"/>
    <w:tmpl w:val="2C400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96D1881"/>
    <w:multiLevelType w:val="multilevel"/>
    <w:tmpl w:val="FB187934"/>
    <w:lvl w:ilvl="0">
      <w:start w:val="1"/>
      <w:numFmt w:val="chineseCountingThousand"/>
      <w:suff w:val="nothing"/>
      <w:lvlText w:val="第%1章"/>
      <w:lvlJc w:val="left"/>
      <w:pPr>
        <w:ind w:left="0" w:firstLine="0"/>
      </w:pPr>
      <w:rPr>
        <w:rFonts w:hint="default"/>
        <w:b/>
        <w:bC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5" w15:restartNumberingAfterBreak="0">
    <w:nsid w:val="4CFE6B43"/>
    <w:multiLevelType w:val="multilevel"/>
    <w:tmpl w:val="8C4A92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3NTAztjSyMLewMDNX0lEKTi0uzszPAykwrAUAb8drviwAAAA="/>
  </w:docVars>
  <w:rsids>
    <w:rsidRoot w:val="00511B40"/>
    <w:rsid w:val="00077105"/>
    <w:rsid w:val="00133D1D"/>
    <w:rsid w:val="00181866"/>
    <w:rsid w:val="0022247D"/>
    <w:rsid w:val="004903C7"/>
    <w:rsid w:val="00511B40"/>
    <w:rsid w:val="00716FA6"/>
    <w:rsid w:val="007A48F1"/>
    <w:rsid w:val="0087112B"/>
    <w:rsid w:val="0088751C"/>
    <w:rsid w:val="00902960"/>
    <w:rsid w:val="00977940"/>
    <w:rsid w:val="009A13F9"/>
    <w:rsid w:val="00A60BAD"/>
    <w:rsid w:val="00C27405"/>
    <w:rsid w:val="00C27B70"/>
    <w:rsid w:val="00C83368"/>
    <w:rsid w:val="00D74C3A"/>
    <w:rsid w:val="00DF5F87"/>
    <w:rsid w:val="00E32280"/>
    <w:rsid w:val="00E60BAB"/>
    <w:rsid w:val="00F2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F4DCF"/>
  <w15:chartTrackingRefBased/>
  <w15:docId w15:val="{114C1133-9B58-4A3C-8642-F6C2D6D77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25901"/>
  </w:style>
  <w:style w:type="paragraph" w:styleId="1">
    <w:name w:val="heading 1"/>
    <w:basedOn w:val="a0"/>
    <w:next w:val="a0"/>
    <w:link w:val="10"/>
    <w:autoRedefine/>
    <w:uiPriority w:val="9"/>
    <w:qFormat/>
    <w:rsid w:val="0022247D"/>
    <w:pPr>
      <w:keepNext/>
      <w:keepLines/>
      <w:numPr>
        <w:numId w:val="4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aliases w:val="三级标题"/>
    <w:basedOn w:val="a0"/>
    <w:next w:val="a0"/>
    <w:link w:val="30"/>
    <w:autoRedefine/>
    <w:uiPriority w:val="9"/>
    <w:unhideWhenUsed/>
    <w:qFormat/>
    <w:rsid w:val="00077105"/>
    <w:pPr>
      <w:keepNext/>
      <w:keepLines/>
      <w:widowControl w:val="0"/>
      <w:numPr>
        <w:ilvl w:val="2"/>
        <w:numId w:val="7"/>
      </w:numPr>
      <w:snapToGrid w:val="0"/>
      <w:jc w:val="left"/>
      <w:outlineLvl w:val="2"/>
    </w:pPr>
    <w:rPr>
      <w:rFonts w:eastAsia="黑体"/>
      <w:bCs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小节标题"/>
    <w:basedOn w:val="3"/>
    <w:next w:val="a0"/>
    <w:qFormat/>
    <w:rsid w:val="00F25901"/>
    <w:rPr>
      <w:sz w:val="28"/>
    </w:rPr>
  </w:style>
  <w:style w:type="character" w:customStyle="1" w:styleId="30">
    <w:name w:val="标题 3 字符"/>
    <w:aliases w:val="三级标题 字符"/>
    <w:basedOn w:val="a1"/>
    <w:link w:val="3"/>
    <w:uiPriority w:val="9"/>
    <w:rsid w:val="00077105"/>
    <w:rPr>
      <w:rFonts w:eastAsia="黑体"/>
      <w:bCs/>
      <w:szCs w:val="32"/>
    </w:rPr>
  </w:style>
  <w:style w:type="character" w:customStyle="1" w:styleId="10">
    <w:name w:val="标题 1 字符"/>
    <w:basedOn w:val="a1"/>
    <w:link w:val="1"/>
    <w:uiPriority w:val="9"/>
    <w:rsid w:val="0022247D"/>
    <w:rPr>
      <w:b/>
      <w:bCs/>
      <w:kern w:val="44"/>
      <w:sz w:val="44"/>
      <w:szCs w:val="44"/>
    </w:rPr>
  </w:style>
  <w:style w:type="paragraph" w:styleId="a5">
    <w:name w:val="caption"/>
    <w:basedOn w:val="a0"/>
    <w:next w:val="a0"/>
    <w:autoRedefine/>
    <w:unhideWhenUsed/>
    <w:qFormat/>
    <w:rsid w:val="00C27405"/>
    <w:pPr>
      <w:widowControl w:val="0"/>
      <w:spacing w:line="240" w:lineRule="auto"/>
    </w:pPr>
    <w:rPr>
      <w:rFonts w:asciiTheme="majorHAnsi" w:eastAsia="Times New Roman" w:hAnsiTheme="majorHAnsi" w:cstheme="majorBidi"/>
      <w:sz w:val="20"/>
      <w:szCs w:val="20"/>
    </w:rPr>
  </w:style>
  <w:style w:type="numbering" w:customStyle="1" w:styleId="a">
    <w:name w:val="大论文"/>
    <w:uiPriority w:val="99"/>
    <w:rsid w:val="00077105"/>
    <w:pPr>
      <w:numPr>
        <w:numId w:val="4"/>
      </w:numPr>
    </w:pPr>
  </w:style>
  <w:style w:type="paragraph" w:styleId="a6">
    <w:name w:val="header"/>
    <w:basedOn w:val="a0"/>
    <w:link w:val="a7"/>
    <w:uiPriority w:val="99"/>
    <w:unhideWhenUsed/>
    <w:rsid w:val="00181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181866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18186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1818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59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漆 建成</dc:creator>
  <cp:keywords/>
  <dc:description/>
  <cp:lastModifiedBy>漆 建成</cp:lastModifiedBy>
  <cp:revision>4</cp:revision>
  <dcterms:created xsi:type="dcterms:W3CDTF">2021-04-13T01:23:00Z</dcterms:created>
  <dcterms:modified xsi:type="dcterms:W3CDTF">2021-04-13T02:51:00Z</dcterms:modified>
</cp:coreProperties>
</file>